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5D452" w14:textId="77777777" w:rsidR="003C41A3" w:rsidRPr="003C41A3" w:rsidRDefault="003C41A3" w:rsidP="003C41A3">
      <w:pPr>
        <w:spacing w:after="160" w:line="360" w:lineRule="auto"/>
        <w:rPr>
          <w:rFonts w:asciiTheme="majorBidi" w:eastAsiaTheme="minorHAnsi" w:hAnsiTheme="majorBidi" w:cstheme="majorBidi"/>
          <w:sz w:val="20"/>
          <w:szCs w:val="20"/>
          <w:lang w:eastAsia="en-US"/>
        </w:rPr>
      </w:pPr>
      <w:r w:rsidRPr="003C41A3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eastAsia="en-US"/>
        </w:rPr>
        <w:t xml:space="preserve">APPENDIX S6. </w:t>
      </w:r>
      <w:r w:rsidRPr="003C41A3">
        <w:rPr>
          <w:rFonts w:asciiTheme="majorBidi" w:eastAsiaTheme="minorHAnsi" w:hAnsiTheme="majorBidi" w:cstheme="majorBidi"/>
          <w:b/>
          <w:bCs/>
          <w:sz w:val="20"/>
          <w:szCs w:val="20"/>
          <w:lang w:eastAsia="en-US"/>
        </w:rPr>
        <w:t>QUADAS-2 quality assessment s</w:t>
      </w:r>
      <w:r w:rsidRPr="003C41A3">
        <w:rPr>
          <w:rFonts w:asciiTheme="majorBidi" w:eastAsiaTheme="minorHAnsi" w:hAnsiTheme="majorBidi" w:cstheme="majorBidi"/>
          <w:b/>
          <w:bCs/>
          <w:color w:val="000000"/>
          <w:sz w:val="20"/>
          <w:szCs w:val="20"/>
          <w:lang w:eastAsia="en-US"/>
        </w:rPr>
        <w:t>ummary - Review authors’ judgements in detail</w:t>
      </w:r>
    </w:p>
    <w:tbl>
      <w:tblPr>
        <w:tblStyle w:val="TableGrid11"/>
        <w:tblW w:w="5844" w:type="pct"/>
        <w:tblInd w:w="-1139" w:type="dxa"/>
        <w:tblLayout w:type="fixed"/>
        <w:tblLook w:val="04A0" w:firstRow="1" w:lastRow="0" w:firstColumn="1" w:lastColumn="0" w:noHBand="0" w:noVBand="1"/>
      </w:tblPr>
      <w:tblGrid>
        <w:gridCol w:w="1329"/>
        <w:gridCol w:w="762"/>
        <w:gridCol w:w="744"/>
        <w:gridCol w:w="1134"/>
        <w:gridCol w:w="1133"/>
        <w:gridCol w:w="993"/>
        <w:gridCol w:w="992"/>
        <w:gridCol w:w="992"/>
        <w:gridCol w:w="1134"/>
        <w:gridCol w:w="992"/>
        <w:gridCol w:w="993"/>
        <w:gridCol w:w="992"/>
        <w:gridCol w:w="992"/>
        <w:gridCol w:w="992"/>
        <w:gridCol w:w="993"/>
        <w:gridCol w:w="1135"/>
      </w:tblGrid>
      <w:tr w:rsidR="00A04C4C" w:rsidRPr="00C3689F" w14:paraId="0B2CBFF7" w14:textId="77777777" w:rsidTr="006A22C1">
        <w:trPr>
          <w:cantSplit/>
          <w:trHeight w:val="709"/>
        </w:trPr>
        <w:tc>
          <w:tcPr>
            <w:tcW w:w="2835" w:type="dxa"/>
            <w:gridSpan w:val="3"/>
            <w:textDirection w:val="btLr"/>
          </w:tcPr>
          <w:p w14:paraId="16AF2B4D" w14:textId="77777777" w:rsidR="003C41A3" w:rsidRPr="00C3689F" w:rsidRDefault="003C41A3" w:rsidP="00AC5E0F">
            <w:pPr>
              <w:ind w:left="113" w:right="113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591CF6D2" w14:textId="6C4D9D73" w:rsidR="003C41A3" w:rsidRPr="00C3689F" w:rsidRDefault="00C3689F" w:rsidP="00AC5E0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  <w:t>Chun &amp; Siu, 2023</w:t>
            </w:r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begin">
                <w:fldData xml:space="preserve">PEVuZE5vdGU+PENpdGU+PEF1dGhvcj5DaHVuPC9BdXRob3I+PFllYXI+MjAyMzwvWWVhcj48UmVj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</w:fldData>
              </w:fldChar>
            </w:r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  <w:instrText xml:space="preserve"> ADDIN EN.CITE </w:instrText>
            </w:r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begin">
                <w:fldData xml:space="preserve">PEVuZE5vdGU+PENpdGU+PEF1dGhvcj5DaHVuPC9BdXRob3I+PFllYXI+MjAyMzwvWWVhcj48UmVj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</w:fldData>
              </w:fldChar>
            </w:r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  <w:instrText xml:space="preserve"> ADDIN EN.CITE.DATA </w:instrText>
            </w:r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</w:r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end"/>
            </w:r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</w:r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separate"/>
            </w:r>
            <w:r w:rsidRPr="00C3689F">
              <w:rPr>
                <w:rFonts w:asciiTheme="majorBidi" w:eastAsia="Times New Roman" w:hAnsiTheme="majorBidi" w:cstheme="majorBidi"/>
                <w:noProof/>
                <w:sz w:val="18"/>
                <w:szCs w:val="18"/>
              </w:rPr>
              <w:t>[18]</w:t>
            </w:r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</w:tcPr>
          <w:p w14:paraId="4735CBED" w14:textId="7A3B3FB7" w:rsidR="003C41A3" w:rsidRPr="00C3689F" w:rsidRDefault="00C3689F" w:rsidP="00AC5E0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  <w:t>Deng et al., 2023</w:t>
            </w:r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begin">
                <w:fldData xml:space="preserve">PEVuZE5vdGU+PENpdGU+PEF1dGhvcj5EZW5nPC9BdXRob3I+PFllYXI+MjAyMzwvWWVhcj48UmVj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</w:fldData>
              </w:fldChar>
            </w:r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  <w:instrText xml:space="preserve"> ADDIN EN.CITE </w:instrText>
            </w:r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begin">
                <w:fldData xml:space="preserve">PEVuZE5vdGU+PENpdGU+PEF1dGhvcj5EZW5nPC9BdXRob3I+PFllYXI+MjAyMzwvWWVhcj48UmVj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</w:fldData>
              </w:fldChar>
            </w:r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  <w:instrText xml:space="preserve"> ADDIN EN.CITE.DATA </w:instrText>
            </w:r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</w:r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end"/>
            </w:r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</w:r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separate"/>
            </w:r>
            <w:r w:rsidRPr="00C3689F">
              <w:rPr>
                <w:rFonts w:asciiTheme="majorBidi" w:eastAsia="Times New Roman" w:hAnsiTheme="majorBidi" w:cstheme="majorBidi"/>
                <w:noProof/>
                <w:sz w:val="18"/>
                <w:szCs w:val="18"/>
              </w:rPr>
              <w:t>[19]</w:t>
            </w:r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</w:tcPr>
          <w:p w14:paraId="75DD23AD" w14:textId="623ACAA2" w:rsidR="003C41A3" w:rsidRPr="00C3689F" w:rsidRDefault="00C3689F" w:rsidP="00AC5E0F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zh-CN"/>
              </w:rPr>
            </w:pPr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  <w:t>Gorla, 2017a</w:t>
            </w:r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begin">
                <w:fldData xml:space="preserve">PEVuZE5vdGU+PENpdGU+PEF1dGhvcj5Hb3JsYTwvQXV0aG9yPjxZZWFyPjIwMTc8L1llYXI+PFJl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</w:fldData>
              </w:fldChar>
            </w:r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  <w:instrText xml:space="preserve"> ADDIN EN.CITE </w:instrText>
            </w:r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begin">
                <w:fldData xml:space="preserve">PEVuZE5vdGU+PENpdGU+PEF1dGhvcj5Hb3JsYTwvQXV0aG9yPjxZZWFyPjIwMTc8L1llYXI+PFJl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</w:fldData>
              </w:fldChar>
            </w:r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  <w:instrText xml:space="preserve"> ADDIN EN.CITE.DATA </w:instrText>
            </w:r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</w:r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end"/>
            </w:r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</w:r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separate"/>
            </w:r>
            <w:r w:rsidRPr="00C3689F">
              <w:rPr>
                <w:rFonts w:asciiTheme="majorBidi" w:eastAsia="Times New Roman" w:hAnsiTheme="majorBidi" w:cstheme="majorBidi"/>
                <w:noProof/>
                <w:sz w:val="18"/>
                <w:szCs w:val="18"/>
              </w:rPr>
              <w:t>[20]</w:t>
            </w:r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14:paraId="3FAEA938" w14:textId="21BF985F" w:rsidR="003C41A3" w:rsidRPr="00C3689F" w:rsidRDefault="00C3689F" w:rsidP="00AC5E0F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  <w:t>Kodera, 2016</w:t>
            </w:r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begin">
                <w:fldData xml:space="preserve">PEVuZE5vdGU+PENpdGU+PEF1dGhvcj5Lb2RlcmE8L0F1dGhvcj48WWVhcj4yMDE2PC9ZZWFyPjxS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</w:fldData>
              </w:fldChar>
            </w:r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  <w:instrText xml:space="preserve"> ADDIN EN.CITE </w:instrText>
            </w:r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begin">
                <w:fldData xml:space="preserve">PEVuZE5vdGU+PENpdGU+PEF1dGhvcj5Lb2RlcmE8L0F1dGhvcj48WWVhcj4yMDE2PC9ZZWFyPjxS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</w:fldData>
              </w:fldChar>
            </w:r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  <w:instrText xml:space="preserve"> ADDIN EN.CITE.DATA </w:instrText>
            </w:r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</w:r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end"/>
            </w:r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</w:r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separate"/>
            </w:r>
            <w:r w:rsidRPr="00C3689F">
              <w:rPr>
                <w:rFonts w:asciiTheme="majorBidi" w:eastAsia="Times New Roman" w:hAnsiTheme="majorBidi" w:cstheme="majorBidi"/>
                <w:noProof/>
                <w:sz w:val="18"/>
                <w:szCs w:val="18"/>
              </w:rPr>
              <w:t>[21]</w:t>
            </w:r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14:paraId="2A9EAF79" w14:textId="0E028514" w:rsidR="003C41A3" w:rsidRPr="00C3689F" w:rsidRDefault="00C3689F" w:rsidP="00AC5E0F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  <w:t>Kotani, 2017[22]</w:t>
            </w:r>
          </w:p>
        </w:tc>
        <w:tc>
          <w:tcPr>
            <w:tcW w:w="1134" w:type="dxa"/>
          </w:tcPr>
          <w:p w14:paraId="24BE7E8A" w14:textId="6F677F41" w:rsidR="003C41A3" w:rsidRPr="00C3689F" w:rsidRDefault="00C3689F" w:rsidP="00AC5E0F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  <w:t>McLatchie</w:t>
            </w:r>
            <w:proofErr w:type="spellEnd"/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  <w:t>, 2023[23]</w:t>
            </w:r>
            <w:r w:rsidR="003C41A3"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B0935D8" w14:textId="15F0DED9" w:rsidR="003C41A3" w:rsidRPr="00C3689F" w:rsidRDefault="00C3689F" w:rsidP="00AC5E0F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  <w:t>Morello, 2021[24]</w:t>
            </w:r>
          </w:p>
        </w:tc>
        <w:tc>
          <w:tcPr>
            <w:tcW w:w="993" w:type="dxa"/>
          </w:tcPr>
          <w:p w14:paraId="6B6384C5" w14:textId="02419A99" w:rsidR="003C41A3" w:rsidRPr="00C3689F" w:rsidRDefault="00C3689F" w:rsidP="00AC5E0F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  <w:t>Nazerian</w:t>
            </w:r>
            <w:proofErr w:type="spellEnd"/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2014</w:t>
            </w:r>
            <w:proofErr w:type="gramStart"/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  <w:t>a[</w:t>
            </w:r>
            <w:proofErr w:type="gramEnd"/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  <w:t>25]</w:t>
            </w:r>
          </w:p>
        </w:tc>
        <w:tc>
          <w:tcPr>
            <w:tcW w:w="992" w:type="dxa"/>
          </w:tcPr>
          <w:p w14:paraId="63E96995" w14:textId="3A01D513" w:rsidR="003C41A3" w:rsidRPr="00C3689F" w:rsidRDefault="00C3689F" w:rsidP="00AC5E0F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  <w:t>Nazerian</w:t>
            </w:r>
            <w:proofErr w:type="spellEnd"/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2014</w:t>
            </w:r>
            <w:proofErr w:type="gramStart"/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  <w:t>b[</w:t>
            </w:r>
            <w:proofErr w:type="gramEnd"/>
            <w:r w:rsidRPr="00C3689F">
              <w:rPr>
                <w:rFonts w:asciiTheme="majorBidi" w:eastAsia="Times New Roman" w:hAnsiTheme="majorBidi" w:cstheme="majorBidi"/>
                <w:sz w:val="18"/>
                <w:szCs w:val="18"/>
              </w:rPr>
              <w:t>26]</w:t>
            </w:r>
          </w:p>
        </w:tc>
        <w:tc>
          <w:tcPr>
            <w:tcW w:w="992" w:type="dxa"/>
          </w:tcPr>
          <w:p w14:paraId="0C846840" w14:textId="4C836C76" w:rsidR="003C41A3" w:rsidRPr="00C3689F" w:rsidRDefault="00C3689F" w:rsidP="00AC5E0F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689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azerian</w:t>
            </w:r>
            <w:proofErr w:type="spellEnd"/>
            <w:r w:rsidRPr="00C3689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, 2018[27]</w:t>
            </w:r>
          </w:p>
        </w:tc>
        <w:tc>
          <w:tcPr>
            <w:tcW w:w="992" w:type="dxa"/>
          </w:tcPr>
          <w:p w14:paraId="4EA02109" w14:textId="4BC02700" w:rsidR="003C41A3" w:rsidRPr="00C3689F" w:rsidRDefault="00C3689F" w:rsidP="00AC5E0F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689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hle</w:t>
            </w:r>
            <w:proofErr w:type="spellEnd"/>
            <w:r w:rsidRPr="00C3689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, 2019[28]</w:t>
            </w:r>
          </w:p>
        </w:tc>
        <w:tc>
          <w:tcPr>
            <w:tcW w:w="993" w:type="dxa"/>
          </w:tcPr>
          <w:p w14:paraId="7020428A" w14:textId="45B04AD7" w:rsidR="003C41A3" w:rsidRPr="00C3689F" w:rsidRDefault="00C3689F" w:rsidP="00AC5E0F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C3689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otella, 2018[29]</w:t>
            </w:r>
          </w:p>
        </w:tc>
        <w:tc>
          <w:tcPr>
            <w:tcW w:w="1135" w:type="dxa"/>
          </w:tcPr>
          <w:p w14:paraId="20A59408" w14:textId="2BE40DBB" w:rsidR="003C41A3" w:rsidRPr="00C3689F" w:rsidRDefault="00C3689F" w:rsidP="00AC5E0F">
            <w:pPr>
              <w:rPr>
                <w:rFonts w:asciiTheme="majorBidi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C3689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Yamashita, 2018[30]</w:t>
            </w:r>
          </w:p>
        </w:tc>
      </w:tr>
      <w:tr w:rsidR="00A04C4C" w:rsidRPr="003C41A3" w14:paraId="2447915F" w14:textId="77777777" w:rsidTr="006A22C1">
        <w:tc>
          <w:tcPr>
            <w:tcW w:w="2835" w:type="dxa"/>
            <w:gridSpan w:val="3"/>
            <w:shd w:val="clear" w:color="auto" w:fill="A6A6A6" w:themeFill="background1" w:themeFillShade="A6"/>
          </w:tcPr>
          <w:p w14:paraId="4ECD1E07" w14:textId="77777777" w:rsidR="003C41A3" w:rsidRPr="003C41A3" w:rsidRDefault="003C41A3" w:rsidP="003C41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41A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Patient selection domain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2E05CE55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shd w:val="clear" w:color="auto" w:fill="A6A6A6" w:themeFill="background1" w:themeFillShade="A6"/>
          </w:tcPr>
          <w:p w14:paraId="2FC959EA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6A6A6" w:themeFill="background1" w:themeFillShade="A6"/>
          </w:tcPr>
          <w:p w14:paraId="5A8B20FA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267CEECA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21E1784D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6A6A6" w:themeFill="background1" w:themeFillShade="A6"/>
          </w:tcPr>
          <w:p w14:paraId="61D0EF4C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277921D5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6A6A6" w:themeFill="background1" w:themeFillShade="A6"/>
          </w:tcPr>
          <w:p w14:paraId="6D13BF71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29A454CD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205614F7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216F0F10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993" w:type="dxa"/>
            <w:shd w:val="clear" w:color="auto" w:fill="A6A6A6" w:themeFill="background1" w:themeFillShade="A6"/>
          </w:tcPr>
          <w:p w14:paraId="3CA1AFA8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135" w:type="dxa"/>
            <w:shd w:val="clear" w:color="auto" w:fill="A6A6A6" w:themeFill="background1" w:themeFillShade="A6"/>
          </w:tcPr>
          <w:p w14:paraId="21DC8784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A04C4C" w:rsidRPr="003C41A3" w14:paraId="1C425E99" w14:textId="77777777" w:rsidTr="006A22C1">
        <w:tc>
          <w:tcPr>
            <w:tcW w:w="2835" w:type="dxa"/>
            <w:gridSpan w:val="3"/>
          </w:tcPr>
          <w:p w14:paraId="68A0A8C0" w14:textId="77777777" w:rsidR="003C41A3" w:rsidRPr="003C41A3" w:rsidRDefault="003C41A3" w:rsidP="00AC5E0F">
            <w:pPr>
              <w:ind w:left="18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3C41A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 Was a consecutive or random sample of patients enrolled?</w:t>
            </w:r>
          </w:p>
        </w:tc>
        <w:tc>
          <w:tcPr>
            <w:tcW w:w="1134" w:type="dxa"/>
          </w:tcPr>
          <w:p w14:paraId="7676B346" w14:textId="03B56C6E" w:rsidR="003C41A3" w:rsidRPr="003C41A3" w:rsidRDefault="00C177A6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3" w:type="dxa"/>
          </w:tcPr>
          <w:p w14:paraId="42C8895A" w14:textId="4C785C7B" w:rsidR="003C41A3" w:rsidRPr="003C41A3" w:rsidRDefault="00C177A6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3" w:type="dxa"/>
          </w:tcPr>
          <w:p w14:paraId="224A2487" w14:textId="77777777" w:rsidR="003C41A3" w:rsidRPr="003C41A3" w:rsidRDefault="003C41A3" w:rsidP="00AC5E0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92" w:type="dxa"/>
          </w:tcPr>
          <w:p w14:paraId="116818ED" w14:textId="77777777" w:rsidR="003C41A3" w:rsidRPr="003C41A3" w:rsidRDefault="003C41A3" w:rsidP="00AC5E0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2" w:type="dxa"/>
          </w:tcPr>
          <w:p w14:paraId="6190F351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</w:tcPr>
          <w:p w14:paraId="10D3659C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992" w:type="dxa"/>
          </w:tcPr>
          <w:p w14:paraId="18EDDCD4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3" w:type="dxa"/>
          </w:tcPr>
          <w:p w14:paraId="783D6B9B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67561B28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6D5CC57D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1B114532" w14:textId="77777777" w:rsidR="00A04C4C" w:rsidRPr="003C41A3" w:rsidRDefault="00A04C4C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3" w:type="dxa"/>
          </w:tcPr>
          <w:p w14:paraId="00986184" w14:textId="77777777" w:rsidR="00A04C4C" w:rsidRPr="003C41A3" w:rsidRDefault="00A04C4C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135" w:type="dxa"/>
          </w:tcPr>
          <w:p w14:paraId="70E1A9F7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A04C4C" w:rsidRPr="003C41A3" w14:paraId="7698AF97" w14:textId="77777777" w:rsidTr="006A22C1">
        <w:tc>
          <w:tcPr>
            <w:tcW w:w="2835" w:type="dxa"/>
            <w:gridSpan w:val="3"/>
          </w:tcPr>
          <w:p w14:paraId="3933C7F5" w14:textId="77777777" w:rsidR="003C41A3" w:rsidRPr="003C41A3" w:rsidRDefault="003C41A3" w:rsidP="00AC5E0F">
            <w:pPr>
              <w:ind w:left="18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3C41A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 Was a case-control design avoided?</w:t>
            </w:r>
          </w:p>
        </w:tc>
        <w:tc>
          <w:tcPr>
            <w:tcW w:w="1134" w:type="dxa"/>
          </w:tcPr>
          <w:p w14:paraId="128ADA92" w14:textId="3470BA66" w:rsidR="003C41A3" w:rsidRPr="003C41A3" w:rsidRDefault="00C177A6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3" w:type="dxa"/>
          </w:tcPr>
          <w:p w14:paraId="73EFE156" w14:textId="06EF1433" w:rsidR="003C41A3" w:rsidRPr="003C41A3" w:rsidRDefault="00C177A6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3" w:type="dxa"/>
          </w:tcPr>
          <w:p w14:paraId="54A49953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499AF35F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587764C4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</w:tcPr>
          <w:p w14:paraId="7761AA90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78D93DB6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3" w:type="dxa"/>
          </w:tcPr>
          <w:p w14:paraId="4121626F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38CA04C8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392638EF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0A62FF38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3" w:type="dxa"/>
          </w:tcPr>
          <w:p w14:paraId="12E5CB62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5" w:type="dxa"/>
          </w:tcPr>
          <w:p w14:paraId="14B81F62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A04C4C" w:rsidRPr="003C41A3" w14:paraId="12F95C0C" w14:textId="77777777" w:rsidTr="006A22C1">
        <w:tc>
          <w:tcPr>
            <w:tcW w:w="2835" w:type="dxa"/>
            <w:gridSpan w:val="3"/>
          </w:tcPr>
          <w:p w14:paraId="5A952E83" w14:textId="77777777" w:rsidR="003C41A3" w:rsidRPr="003C41A3" w:rsidRDefault="003C41A3" w:rsidP="00AC5E0F">
            <w:pPr>
              <w:ind w:left="18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3C41A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. Did the study avoid inappropriate exclusions?</w:t>
            </w:r>
          </w:p>
        </w:tc>
        <w:tc>
          <w:tcPr>
            <w:tcW w:w="1134" w:type="dxa"/>
          </w:tcPr>
          <w:p w14:paraId="28263EC5" w14:textId="701B7E68" w:rsidR="003C41A3" w:rsidRPr="003C41A3" w:rsidRDefault="00C177A6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133" w:type="dxa"/>
          </w:tcPr>
          <w:p w14:paraId="5E42C39C" w14:textId="413E6D66" w:rsidR="003C41A3" w:rsidRPr="003C41A3" w:rsidRDefault="00C177A6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3" w:type="dxa"/>
          </w:tcPr>
          <w:p w14:paraId="425732C7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2" w:type="dxa"/>
          </w:tcPr>
          <w:p w14:paraId="2643E6D8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2" w:type="dxa"/>
          </w:tcPr>
          <w:p w14:paraId="15FBAB30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</w:tcPr>
          <w:p w14:paraId="72E3052F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992" w:type="dxa"/>
          </w:tcPr>
          <w:p w14:paraId="0A4AD77C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3" w:type="dxa"/>
          </w:tcPr>
          <w:p w14:paraId="743969D0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599D527D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03725E0E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558EEDFD" w14:textId="77777777" w:rsidR="00A04C4C" w:rsidRPr="003C41A3" w:rsidRDefault="00A04C4C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3" w:type="dxa"/>
          </w:tcPr>
          <w:p w14:paraId="674CF7DF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135" w:type="dxa"/>
          </w:tcPr>
          <w:p w14:paraId="0ECE149C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A04C4C" w:rsidRPr="003C41A3" w14:paraId="44F41455" w14:textId="77777777" w:rsidTr="006A22C1">
        <w:tc>
          <w:tcPr>
            <w:tcW w:w="2835" w:type="dxa"/>
            <w:gridSpan w:val="3"/>
          </w:tcPr>
          <w:p w14:paraId="034CF4C1" w14:textId="77777777" w:rsidR="003C41A3" w:rsidRPr="003C41A3" w:rsidRDefault="003C41A3" w:rsidP="00AC5E0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3C41A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SUMMARY: Risk of bias</w:t>
            </w:r>
          </w:p>
          <w:p w14:paraId="3A565306" w14:textId="77777777" w:rsidR="003C41A3" w:rsidRPr="003C41A3" w:rsidRDefault="003C41A3" w:rsidP="00AC5E0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3C41A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uld the selection of patients have introduced bias?</w:t>
            </w:r>
          </w:p>
        </w:tc>
        <w:tc>
          <w:tcPr>
            <w:tcW w:w="1134" w:type="dxa"/>
          </w:tcPr>
          <w:p w14:paraId="1CBBEEE4" w14:textId="28E08C9B" w:rsidR="003C41A3" w:rsidRPr="003C41A3" w:rsidRDefault="00C177A6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133" w:type="dxa"/>
          </w:tcPr>
          <w:p w14:paraId="70C865E9" w14:textId="2CDFD75A" w:rsidR="003C41A3" w:rsidRPr="003C41A3" w:rsidRDefault="00C177A6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3" w:type="dxa"/>
          </w:tcPr>
          <w:p w14:paraId="52FA879E" w14:textId="77777777" w:rsidR="003C41A3" w:rsidRPr="003C41A3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992" w:type="dxa"/>
          </w:tcPr>
          <w:p w14:paraId="7031887F" w14:textId="77777777" w:rsidR="003C41A3" w:rsidRPr="003C41A3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2" w:type="dxa"/>
          </w:tcPr>
          <w:p w14:paraId="374E50A5" w14:textId="77777777" w:rsidR="003C41A3" w:rsidRPr="003C41A3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134" w:type="dxa"/>
          </w:tcPr>
          <w:p w14:paraId="5278A1FB" w14:textId="77777777" w:rsidR="003C41A3" w:rsidRPr="003C41A3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992" w:type="dxa"/>
          </w:tcPr>
          <w:p w14:paraId="78EB046E" w14:textId="77777777" w:rsidR="003C41A3" w:rsidRPr="003C41A3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3" w:type="dxa"/>
          </w:tcPr>
          <w:p w14:paraId="6B15DF87" w14:textId="77777777" w:rsidR="003C41A3" w:rsidRPr="003C41A3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</w:tcPr>
          <w:p w14:paraId="412D29B7" w14:textId="77777777" w:rsidR="003C41A3" w:rsidRPr="003C41A3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</w:tcPr>
          <w:p w14:paraId="7CA62C11" w14:textId="77777777" w:rsidR="003C41A3" w:rsidRPr="003C41A3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</w:tcPr>
          <w:p w14:paraId="0DF5792C" w14:textId="77777777" w:rsidR="00A04C4C" w:rsidRPr="00A04C4C" w:rsidRDefault="00A04C4C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3" w:type="dxa"/>
          </w:tcPr>
          <w:p w14:paraId="1D363D2A" w14:textId="77777777" w:rsidR="00A04C4C" w:rsidRPr="00A04C4C" w:rsidRDefault="00A04C4C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135" w:type="dxa"/>
          </w:tcPr>
          <w:p w14:paraId="44D5463B" w14:textId="77777777" w:rsidR="003C41A3" w:rsidRPr="003C41A3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A04C4C" w:rsidRPr="003C41A3" w14:paraId="3BDF06BD" w14:textId="77777777" w:rsidTr="006A22C1">
        <w:tc>
          <w:tcPr>
            <w:tcW w:w="2835" w:type="dxa"/>
            <w:gridSpan w:val="3"/>
          </w:tcPr>
          <w:p w14:paraId="62BCE4FB" w14:textId="77777777" w:rsidR="003C41A3" w:rsidRPr="003C41A3" w:rsidRDefault="003C41A3" w:rsidP="00AC5E0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3C41A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SUMMARY: Concerns regarding applicability</w:t>
            </w:r>
          </w:p>
          <w:p w14:paraId="03A964CD" w14:textId="77777777" w:rsidR="003C41A3" w:rsidRPr="003C41A3" w:rsidRDefault="003C41A3" w:rsidP="00AC5E0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3C41A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re there concerns that the included patients do not match the review question?</w:t>
            </w:r>
          </w:p>
        </w:tc>
        <w:tc>
          <w:tcPr>
            <w:tcW w:w="1134" w:type="dxa"/>
          </w:tcPr>
          <w:p w14:paraId="148CCA5E" w14:textId="344642AC" w:rsidR="003C41A3" w:rsidRPr="003C41A3" w:rsidRDefault="00C177A6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33" w:type="dxa"/>
          </w:tcPr>
          <w:p w14:paraId="783C2CF8" w14:textId="3B2FC72C" w:rsidR="003C41A3" w:rsidRPr="003C41A3" w:rsidRDefault="00C177A6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3" w:type="dxa"/>
          </w:tcPr>
          <w:p w14:paraId="37962878" w14:textId="77777777" w:rsidR="003C41A3" w:rsidRPr="003C41A3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</w:tcPr>
          <w:p w14:paraId="169B5F89" w14:textId="77777777" w:rsidR="003C41A3" w:rsidRPr="003C41A3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</w:tcPr>
          <w:p w14:paraId="61ACB960" w14:textId="77777777" w:rsidR="003C41A3" w:rsidRPr="003C41A3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34" w:type="dxa"/>
          </w:tcPr>
          <w:p w14:paraId="3A5070F7" w14:textId="77777777" w:rsidR="003C41A3" w:rsidRPr="003C41A3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</w:tcPr>
          <w:p w14:paraId="3B0A8C72" w14:textId="77777777" w:rsidR="003C41A3" w:rsidRPr="003C41A3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3" w:type="dxa"/>
          </w:tcPr>
          <w:p w14:paraId="1EBACDA7" w14:textId="77777777" w:rsidR="003C41A3" w:rsidRPr="003C41A3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</w:tcPr>
          <w:p w14:paraId="7F704A25" w14:textId="77777777" w:rsidR="003C41A3" w:rsidRPr="003C41A3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</w:tcPr>
          <w:p w14:paraId="11D95C6A" w14:textId="77777777" w:rsidR="003C41A3" w:rsidRPr="003C41A3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</w:tcPr>
          <w:p w14:paraId="5ABB026F" w14:textId="77777777" w:rsidR="003C41A3" w:rsidRPr="003C41A3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3" w:type="dxa"/>
          </w:tcPr>
          <w:p w14:paraId="53593171" w14:textId="77777777" w:rsidR="003C41A3" w:rsidRPr="003C41A3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35" w:type="dxa"/>
          </w:tcPr>
          <w:p w14:paraId="1FCAA314" w14:textId="77777777" w:rsidR="003C41A3" w:rsidRPr="003C41A3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A04C4C" w:rsidRPr="003C41A3" w14:paraId="6E62AF06" w14:textId="77777777" w:rsidTr="006A22C1">
        <w:tc>
          <w:tcPr>
            <w:tcW w:w="2835" w:type="dxa"/>
            <w:gridSpan w:val="3"/>
            <w:shd w:val="clear" w:color="auto" w:fill="A6A6A6" w:themeFill="background1" w:themeFillShade="A6"/>
          </w:tcPr>
          <w:p w14:paraId="76125DA5" w14:textId="77777777" w:rsidR="003C41A3" w:rsidRPr="003C41A3" w:rsidRDefault="003C41A3" w:rsidP="00AC5E0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C41A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Index test domain: ADD-RS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399F6CBE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shd w:val="clear" w:color="auto" w:fill="A6A6A6" w:themeFill="background1" w:themeFillShade="A6"/>
          </w:tcPr>
          <w:p w14:paraId="341B7AC8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6A6A6" w:themeFill="background1" w:themeFillShade="A6"/>
          </w:tcPr>
          <w:p w14:paraId="1D42289E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0E1D06B3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0A96B794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6A6A6" w:themeFill="background1" w:themeFillShade="A6"/>
          </w:tcPr>
          <w:p w14:paraId="530D653B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43F178AD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6A6A6" w:themeFill="background1" w:themeFillShade="A6"/>
          </w:tcPr>
          <w:p w14:paraId="21AF626F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60601124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607E8398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708B3F2C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6A6A6" w:themeFill="background1" w:themeFillShade="A6"/>
          </w:tcPr>
          <w:p w14:paraId="29037CD6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  <w:shd w:val="clear" w:color="auto" w:fill="A6A6A6" w:themeFill="background1" w:themeFillShade="A6"/>
          </w:tcPr>
          <w:p w14:paraId="05D8EF58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A04C4C" w:rsidRPr="003C41A3" w14:paraId="1FD0BD4F" w14:textId="77777777" w:rsidTr="006A22C1">
        <w:tc>
          <w:tcPr>
            <w:tcW w:w="2835" w:type="dxa"/>
            <w:gridSpan w:val="3"/>
          </w:tcPr>
          <w:p w14:paraId="5AE171E3" w14:textId="77777777" w:rsidR="003C41A3" w:rsidRPr="003C41A3" w:rsidRDefault="003C41A3" w:rsidP="00AC5E0F">
            <w:pPr>
              <w:ind w:left="18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3C41A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a. Were the index test results interpreted without knowledge of the results of the reference standard?</w:t>
            </w:r>
          </w:p>
        </w:tc>
        <w:tc>
          <w:tcPr>
            <w:tcW w:w="1134" w:type="dxa"/>
          </w:tcPr>
          <w:p w14:paraId="15DB0349" w14:textId="6345796E" w:rsidR="003C41A3" w:rsidRPr="003C41A3" w:rsidRDefault="00C177A6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133" w:type="dxa"/>
          </w:tcPr>
          <w:p w14:paraId="0E19B7A0" w14:textId="766E76E6" w:rsidR="003C41A3" w:rsidRPr="003C41A3" w:rsidRDefault="00C177A6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3" w:type="dxa"/>
          </w:tcPr>
          <w:p w14:paraId="0BA64022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03F70503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36880175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</w:tcPr>
          <w:p w14:paraId="1AACB647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2" w:type="dxa"/>
          </w:tcPr>
          <w:p w14:paraId="6ED99449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3" w:type="dxa"/>
          </w:tcPr>
          <w:p w14:paraId="2C1AB433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177FCFC9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1D5321E5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194819CC" w14:textId="77777777" w:rsidR="00A04C4C" w:rsidRPr="003C41A3" w:rsidRDefault="00A04C4C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3" w:type="dxa"/>
          </w:tcPr>
          <w:p w14:paraId="7E126526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5" w:type="dxa"/>
          </w:tcPr>
          <w:p w14:paraId="22BF4BEE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Unclear</w:t>
            </w:r>
          </w:p>
        </w:tc>
      </w:tr>
      <w:tr w:rsidR="00A04C4C" w:rsidRPr="003C41A3" w14:paraId="402E969E" w14:textId="77777777" w:rsidTr="006A22C1">
        <w:tc>
          <w:tcPr>
            <w:tcW w:w="2835" w:type="dxa"/>
            <w:gridSpan w:val="3"/>
          </w:tcPr>
          <w:p w14:paraId="25FB3CFE" w14:textId="77777777" w:rsidR="003C41A3" w:rsidRPr="003C41A3" w:rsidRDefault="003C41A3" w:rsidP="00AC5E0F">
            <w:pPr>
              <w:ind w:left="18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3C41A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a. If a threshold was used, was it pre-specified?</w:t>
            </w:r>
          </w:p>
        </w:tc>
        <w:tc>
          <w:tcPr>
            <w:tcW w:w="1134" w:type="dxa"/>
          </w:tcPr>
          <w:p w14:paraId="325FA614" w14:textId="4760CBE6" w:rsidR="003C41A3" w:rsidRPr="003C41A3" w:rsidRDefault="00C177A6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3" w:type="dxa"/>
          </w:tcPr>
          <w:p w14:paraId="1A7323E3" w14:textId="1B294EA5" w:rsidR="003C41A3" w:rsidRPr="003C41A3" w:rsidRDefault="00C177A6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3" w:type="dxa"/>
          </w:tcPr>
          <w:p w14:paraId="4E346E0A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4C6E66C6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42699E69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</w:tcPr>
          <w:p w14:paraId="68EEEBDF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30DBC006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3" w:type="dxa"/>
          </w:tcPr>
          <w:p w14:paraId="7962833D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5351ABED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7F3D8B2B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7710FC49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3" w:type="dxa"/>
          </w:tcPr>
          <w:p w14:paraId="61AB6C89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5" w:type="dxa"/>
          </w:tcPr>
          <w:p w14:paraId="086FB2E4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A04C4C" w:rsidRPr="003C41A3" w14:paraId="3C362E82" w14:textId="77777777" w:rsidTr="006A22C1">
        <w:tc>
          <w:tcPr>
            <w:tcW w:w="2835" w:type="dxa"/>
            <w:gridSpan w:val="3"/>
          </w:tcPr>
          <w:p w14:paraId="5654F14E" w14:textId="77777777" w:rsidR="003C41A3" w:rsidRPr="003C41A3" w:rsidRDefault="003C41A3" w:rsidP="00AC5E0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3C41A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SUMMARY: Risk of bias</w:t>
            </w:r>
          </w:p>
          <w:p w14:paraId="13BA293C" w14:textId="77777777" w:rsidR="003C41A3" w:rsidRPr="003C41A3" w:rsidRDefault="003C41A3" w:rsidP="00AC5E0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3C41A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uld the conduct or interpretation of the index test have introduced bias?</w:t>
            </w:r>
          </w:p>
        </w:tc>
        <w:tc>
          <w:tcPr>
            <w:tcW w:w="1134" w:type="dxa"/>
          </w:tcPr>
          <w:p w14:paraId="67CCABDA" w14:textId="3E2F1E60" w:rsidR="003C41A3" w:rsidRPr="00A04C4C" w:rsidRDefault="00C177A6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133" w:type="dxa"/>
          </w:tcPr>
          <w:p w14:paraId="31E9A7DB" w14:textId="1FAF938A" w:rsidR="003C41A3" w:rsidRPr="00A04C4C" w:rsidRDefault="00C177A6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3" w:type="dxa"/>
          </w:tcPr>
          <w:p w14:paraId="6BD95858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</w:tcPr>
          <w:p w14:paraId="0C1F155E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</w:tcPr>
          <w:p w14:paraId="1F83721F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34" w:type="dxa"/>
          </w:tcPr>
          <w:p w14:paraId="10BDC0DE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2" w:type="dxa"/>
          </w:tcPr>
          <w:p w14:paraId="5A9CC190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3" w:type="dxa"/>
          </w:tcPr>
          <w:p w14:paraId="4ABAA500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</w:tcPr>
          <w:p w14:paraId="7558DC38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</w:tcPr>
          <w:p w14:paraId="6D054DC5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</w:tcPr>
          <w:p w14:paraId="7F858176" w14:textId="77777777" w:rsidR="00A04C4C" w:rsidRPr="00A04C4C" w:rsidRDefault="00A04C4C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3" w:type="dxa"/>
          </w:tcPr>
          <w:p w14:paraId="3FC498A8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35" w:type="dxa"/>
          </w:tcPr>
          <w:p w14:paraId="74214A8E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Unclear</w:t>
            </w:r>
          </w:p>
        </w:tc>
      </w:tr>
      <w:tr w:rsidR="00A04C4C" w:rsidRPr="003C41A3" w14:paraId="347DF435" w14:textId="77777777" w:rsidTr="006A22C1">
        <w:tc>
          <w:tcPr>
            <w:tcW w:w="2835" w:type="dxa"/>
            <w:gridSpan w:val="3"/>
          </w:tcPr>
          <w:p w14:paraId="05A31410" w14:textId="77777777" w:rsidR="003C41A3" w:rsidRPr="003C41A3" w:rsidRDefault="003C41A3" w:rsidP="00AC5E0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3C41A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SUMMARY: Concerns regarding applicability</w:t>
            </w:r>
          </w:p>
          <w:p w14:paraId="5C454D54" w14:textId="77777777" w:rsidR="003C41A3" w:rsidRPr="003C41A3" w:rsidRDefault="003C41A3" w:rsidP="00AC5E0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3C41A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re there concerns that the index test, its conduct, or interpretation differ from the review question?</w:t>
            </w:r>
          </w:p>
        </w:tc>
        <w:tc>
          <w:tcPr>
            <w:tcW w:w="1134" w:type="dxa"/>
          </w:tcPr>
          <w:p w14:paraId="69B46D19" w14:textId="5A79732D" w:rsidR="003C41A3" w:rsidRPr="00A04C4C" w:rsidRDefault="00C177A6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33" w:type="dxa"/>
          </w:tcPr>
          <w:p w14:paraId="49CA5344" w14:textId="6CADEB94" w:rsidR="003C41A3" w:rsidRPr="00A04C4C" w:rsidRDefault="00C177A6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3" w:type="dxa"/>
          </w:tcPr>
          <w:p w14:paraId="71E922DA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</w:tcPr>
          <w:p w14:paraId="17EB0C85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</w:tcPr>
          <w:p w14:paraId="2F4BFF97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34" w:type="dxa"/>
          </w:tcPr>
          <w:p w14:paraId="11992351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</w:tcPr>
          <w:p w14:paraId="3AEC9DA3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3" w:type="dxa"/>
          </w:tcPr>
          <w:p w14:paraId="22684D6F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</w:tcPr>
          <w:p w14:paraId="166F5F49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</w:tcPr>
          <w:p w14:paraId="49A743B1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</w:tcPr>
          <w:p w14:paraId="30DCC4C7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3" w:type="dxa"/>
          </w:tcPr>
          <w:p w14:paraId="2075DA37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35" w:type="dxa"/>
          </w:tcPr>
          <w:p w14:paraId="6441343D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A04C4C" w:rsidRPr="003C41A3" w14:paraId="393F66B7" w14:textId="77777777" w:rsidTr="006A22C1">
        <w:tc>
          <w:tcPr>
            <w:tcW w:w="2835" w:type="dxa"/>
            <w:gridSpan w:val="3"/>
            <w:shd w:val="clear" w:color="auto" w:fill="A6A6A6" w:themeFill="background1" w:themeFillShade="A6"/>
          </w:tcPr>
          <w:p w14:paraId="5F0E6C3E" w14:textId="77777777" w:rsidR="003C41A3" w:rsidRPr="003C41A3" w:rsidRDefault="003C41A3" w:rsidP="00AC5E0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C41A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lastRenderedPageBreak/>
              <w:t>Index test domain: ADD-RS with D-dimer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475B824E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shd w:val="clear" w:color="auto" w:fill="A6A6A6" w:themeFill="background1" w:themeFillShade="A6"/>
          </w:tcPr>
          <w:p w14:paraId="1CA2C6E0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6A6A6" w:themeFill="background1" w:themeFillShade="A6"/>
          </w:tcPr>
          <w:p w14:paraId="2BB43F5E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3CEFB145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52707FC7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6A6A6" w:themeFill="background1" w:themeFillShade="A6"/>
          </w:tcPr>
          <w:p w14:paraId="40E2DBB8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5A14074C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6A6A6" w:themeFill="background1" w:themeFillShade="A6"/>
          </w:tcPr>
          <w:p w14:paraId="4D68C633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47887954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59A36D72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6DAA97C3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6A6A6" w:themeFill="background1" w:themeFillShade="A6"/>
          </w:tcPr>
          <w:p w14:paraId="448CFC84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  <w:shd w:val="clear" w:color="auto" w:fill="A6A6A6" w:themeFill="background1" w:themeFillShade="A6"/>
          </w:tcPr>
          <w:p w14:paraId="6FC02459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A04C4C" w:rsidRPr="003C41A3" w14:paraId="4D69C3C6" w14:textId="77777777" w:rsidTr="006A22C1">
        <w:tc>
          <w:tcPr>
            <w:tcW w:w="2835" w:type="dxa"/>
            <w:gridSpan w:val="3"/>
          </w:tcPr>
          <w:p w14:paraId="50544209" w14:textId="77777777" w:rsidR="003C41A3" w:rsidRPr="003C41A3" w:rsidRDefault="003C41A3" w:rsidP="00AC5E0F">
            <w:pPr>
              <w:ind w:left="18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3C41A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b. Were the index test results interpreted without knowledge of the results of the reference standard?</w:t>
            </w:r>
          </w:p>
        </w:tc>
        <w:tc>
          <w:tcPr>
            <w:tcW w:w="1134" w:type="dxa"/>
          </w:tcPr>
          <w:p w14:paraId="4B763F04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133" w:type="dxa"/>
          </w:tcPr>
          <w:p w14:paraId="125C5DF0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993" w:type="dxa"/>
          </w:tcPr>
          <w:p w14:paraId="7C8C7FB9" w14:textId="77777777" w:rsidR="00A04C4C" w:rsidRPr="003C41A3" w:rsidRDefault="00A04C4C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350CDD9C" w14:textId="77777777" w:rsidR="00A04C4C" w:rsidRPr="003C41A3" w:rsidRDefault="00A04C4C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499E77D2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</w:tcPr>
          <w:p w14:paraId="5F679E6F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2" w:type="dxa"/>
          </w:tcPr>
          <w:p w14:paraId="2535FECA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3" w:type="dxa"/>
          </w:tcPr>
          <w:p w14:paraId="237C4587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71842415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756923E0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5D923817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</w:tcPr>
          <w:p w14:paraId="4D7EC3F7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</w:tcPr>
          <w:p w14:paraId="1330AD01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A04C4C" w:rsidRPr="003C41A3" w14:paraId="101FB6B9" w14:textId="77777777" w:rsidTr="006A22C1">
        <w:tc>
          <w:tcPr>
            <w:tcW w:w="2835" w:type="dxa"/>
            <w:gridSpan w:val="3"/>
          </w:tcPr>
          <w:p w14:paraId="6D88568C" w14:textId="77777777" w:rsidR="003C41A3" w:rsidRPr="003C41A3" w:rsidRDefault="003C41A3" w:rsidP="00AC5E0F">
            <w:pPr>
              <w:ind w:left="18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3C41A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b. If a threshold was used, was it pre-specified?</w:t>
            </w:r>
          </w:p>
        </w:tc>
        <w:tc>
          <w:tcPr>
            <w:tcW w:w="1134" w:type="dxa"/>
          </w:tcPr>
          <w:p w14:paraId="226D2DF9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</w:tcPr>
          <w:p w14:paraId="51897FB3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</w:tcPr>
          <w:p w14:paraId="22F4D27E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253BE4CC" w14:textId="77777777" w:rsidR="00A04C4C" w:rsidRPr="003C41A3" w:rsidRDefault="00A04C4C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05C5225B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</w:tcPr>
          <w:p w14:paraId="76C3B208" w14:textId="77777777" w:rsidR="00A04C4C" w:rsidRPr="003C41A3" w:rsidRDefault="00A04C4C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2" w:type="dxa"/>
          </w:tcPr>
          <w:p w14:paraId="4C91C6DB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3" w:type="dxa"/>
          </w:tcPr>
          <w:p w14:paraId="0F869368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38D1BA13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60DC34B4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7ADEDA5E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</w:tcPr>
          <w:p w14:paraId="526C4773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</w:tcPr>
          <w:p w14:paraId="1EFDF7FF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A04C4C" w:rsidRPr="003C41A3" w14:paraId="427B1E08" w14:textId="77777777" w:rsidTr="006A22C1">
        <w:tc>
          <w:tcPr>
            <w:tcW w:w="2835" w:type="dxa"/>
            <w:gridSpan w:val="3"/>
          </w:tcPr>
          <w:p w14:paraId="2BB19CD1" w14:textId="77777777" w:rsidR="003C41A3" w:rsidRPr="003C41A3" w:rsidRDefault="003C41A3" w:rsidP="00AC5E0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3C41A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SUMMARY: Risk of bias</w:t>
            </w:r>
          </w:p>
          <w:p w14:paraId="57D9CDF3" w14:textId="77777777" w:rsidR="003C41A3" w:rsidRPr="003C41A3" w:rsidRDefault="003C41A3" w:rsidP="00AC5E0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3C41A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uld the conduct or interpretation of the index test have introduced bias?</w:t>
            </w:r>
          </w:p>
        </w:tc>
        <w:tc>
          <w:tcPr>
            <w:tcW w:w="1134" w:type="dxa"/>
          </w:tcPr>
          <w:p w14:paraId="59BEBCD1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133" w:type="dxa"/>
          </w:tcPr>
          <w:p w14:paraId="055E7A17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993" w:type="dxa"/>
          </w:tcPr>
          <w:p w14:paraId="147E87DE" w14:textId="77777777" w:rsidR="00A04C4C" w:rsidRPr="00A04C4C" w:rsidRDefault="00A04C4C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</w:tcPr>
          <w:p w14:paraId="552F1C60" w14:textId="77777777" w:rsidR="00A04C4C" w:rsidRPr="00A04C4C" w:rsidRDefault="00A04C4C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</w:tcPr>
          <w:p w14:paraId="0B6068B8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34" w:type="dxa"/>
          </w:tcPr>
          <w:p w14:paraId="0C9E0628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2" w:type="dxa"/>
          </w:tcPr>
          <w:p w14:paraId="255EDF8F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3" w:type="dxa"/>
          </w:tcPr>
          <w:p w14:paraId="43B33F2D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4E8B6D19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</w:tcPr>
          <w:p w14:paraId="55E54A6C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</w:tcPr>
          <w:p w14:paraId="5864F21E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</w:tcPr>
          <w:p w14:paraId="33A93D6B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</w:tcPr>
          <w:p w14:paraId="7EA60783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A04C4C" w:rsidRPr="003C41A3" w14:paraId="0447B75C" w14:textId="77777777" w:rsidTr="006A22C1">
        <w:tc>
          <w:tcPr>
            <w:tcW w:w="2835" w:type="dxa"/>
            <w:gridSpan w:val="3"/>
          </w:tcPr>
          <w:p w14:paraId="083BF30C" w14:textId="77777777" w:rsidR="003C41A3" w:rsidRPr="003C41A3" w:rsidRDefault="003C41A3" w:rsidP="00AC5E0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3C41A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SUMMARY: Concerns regarding applicability</w:t>
            </w:r>
          </w:p>
          <w:p w14:paraId="7EE7DA8A" w14:textId="77777777" w:rsidR="003C41A3" w:rsidRPr="003C41A3" w:rsidRDefault="003C41A3" w:rsidP="00AC5E0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3C41A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re there concerns that the index test, its conduct, or interpretation differ from the review question?</w:t>
            </w:r>
          </w:p>
        </w:tc>
        <w:tc>
          <w:tcPr>
            <w:tcW w:w="1134" w:type="dxa"/>
          </w:tcPr>
          <w:p w14:paraId="1FB7CF67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</w:tcPr>
          <w:p w14:paraId="699C7237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</w:tcPr>
          <w:p w14:paraId="31D692FB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</w:tcPr>
          <w:p w14:paraId="0FD16959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</w:tcPr>
          <w:p w14:paraId="6FC33DB7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34" w:type="dxa"/>
          </w:tcPr>
          <w:p w14:paraId="30239323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</w:tcPr>
          <w:p w14:paraId="5FD070B7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3" w:type="dxa"/>
          </w:tcPr>
          <w:p w14:paraId="5A8115DD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2530A304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</w:tcPr>
          <w:p w14:paraId="55EAA13A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</w:tcPr>
          <w:p w14:paraId="25380091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</w:tcPr>
          <w:p w14:paraId="707A93FD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</w:tcPr>
          <w:p w14:paraId="298C3E88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A04C4C" w:rsidRPr="003C41A3" w14:paraId="0B1C9A46" w14:textId="77777777" w:rsidTr="006A22C1">
        <w:tc>
          <w:tcPr>
            <w:tcW w:w="2835" w:type="dxa"/>
            <w:gridSpan w:val="3"/>
            <w:shd w:val="clear" w:color="auto" w:fill="A6A6A6" w:themeFill="background1" w:themeFillShade="A6"/>
          </w:tcPr>
          <w:p w14:paraId="4E51F0A1" w14:textId="77777777" w:rsidR="003C41A3" w:rsidRPr="003C41A3" w:rsidRDefault="003C41A3" w:rsidP="00AC5E0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C41A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Reference standard domain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388930C6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shd w:val="clear" w:color="auto" w:fill="A6A6A6" w:themeFill="background1" w:themeFillShade="A6"/>
          </w:tcPr>
          <w:p w14:paraId="0220DF12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6A6A6" w:themeFill="background1" w:themeFillShade="A6"/>
          </w:tcPr>
          <w:p w14:paraId="421A5F6D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08CBA0AF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06E01A04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6A6A6" w:themeFill="background1" w:themeFillShade="A6"/>
          </w:tcPr>
          <w:p w14:paraId="5E52C705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28A9F42B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6A6A6" w:themeFill="background1" w:themeFillShade="A6"/>
          </w:tcPr>
          <w:p w14:paraId="1B08D7EF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3D50BC26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5D4ECCDA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3315B93D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6A6A6" w:themeFill="background1" w:themeFillShade="A6"/>
          </w:tcPr>
          <w:p w14:paraId="63701E2B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  <w:shd w:val="clear" w:color="auto" w:fill="A6A6A6" w:themeFill="background1" w:themeFillShade="A6"/>
          </w:tcPr>
          <w:p w14:paraId="5F423C9F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A04C4C" w:rsidRPr="003C41A3" w14:paraId="56899308" w14:textId="77777777" w:rsidTr="006A22C1">
        <w:tc>
          <w:tcPr>
            <w:tcW w:w="2835" w:type="dxa"/>
            <w:gridSpan w:val="3"/>
          </w:tcPr>
          <w:p w14:paraId="6357223B" w14:textId="77777777" w:rsidR="003C41A3" w:rsidRPr="003C41A3" w:rsidRDefault="003C41A3" w:rsidP="00AC5E0F">
            <w:pPr>
              <w:ind w:left="18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3C41A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 Is the reference standard likely to correctly classify the target condition?</w:t>
            </w:r>
          </w:p>
        </w:tc>
        <w:tc>
          <w:tcPr>
            <w:tcW w:w="1134" w:type="dxa"/>
          </w:tcPr>
          <w:p w14:paraId="20C9111F" w14:textId="0F2AB37E" w:rsidR="003C41A3" w:rsidRPr="003C41A3" w:rsidRDefault="00C177A6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3" w:type="dxa"/>
          </w:tcPr>
          <w:p w14:paraId="5CA28403" w14:textId="76DBAE68" w:rsidR="003C41A3" w:rsidRPr="003C41A3" w:rsidRDefault="00C177A6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3" w:type="dxa"/>
          </w:tcPr>
          <w:p w14:paraId="61AF584E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1EDB93C9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2" w:type="dxa"/>
          </w:tcPr>
          <w:p w14:paraId="68C14BA0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</w:tcPr>
          <w:p w14:paraId="5A7F2F83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5C4E8E21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3" w:type="dxa"/>
          </w:tcPr>
          <w:p w14:paraId="4CAF6426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7FA1EFAD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0274B2F1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52017B07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3" w:type="dxa"/>
          </w:tcPr>
          <w:p w14:paraId="1DD98D38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5" w:type="dxa"/>
          </w:tcPr>
          <w:p w14:paraId="3E0B6760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A04C4C" w:rsidRPr="003C41A3" w14:paraId="0768EAB4" w14:textId="77777777" w:rsidTr="006A22C1">
        <w:tc>
          <w:tcPr>
            <w:tcW w:w="2835" w:type="dxa"/>
            <w:gridSpan w:val="3"/>
          </w:tcPr>
          <w:p w14:paraId="76DA8CD8" w14:textId="77777777" w:rsidR="003C41A3" w:rsidRPr="003C41A3" w:rsidRDefault="003C41A3" w:rsidP="00AC5E0F">
            <w:pPr>
              <w:ind w:left="18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3C41A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 Were the reference standard results interpreted without knowledge of the results of the index test?</w:t>
            </w:r>
          </w:p>
        </w:tc>
        <w:tc>
          <w:tcPr>
            <w:tcW w:w="1134" w:type="dxa"/>
          </w:tcPr>
          <w:p w14:paraId="395A2CBC" w14:textId="70EB5D2A" w:rsidR="003C41A3" w:rsidRPr="003C41A3" w:rsidRDefault="00C177A6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133" w:type="dxa"/>
          </w:tcPr>
          <w:p w14:paraId="53730249" w14:textId="2B51B1C1" w:rsidR="003C41A3" w:rsidRPr="003C41A3" w:rsidRDefault="00C177A6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3" w:type="dxa"/>
          </w:tcPr>
          <w:p w14:paraId="7E2B8A20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2" w:type="dxa"/>
          </w:tcPr>
          <w:p w14:paraId="675EE522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2" w:type="dxa"/>
          </w:tcPr>
          <w:p w14:paraId="3E893EC4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</w:tcPr>
          <w:p w14:paraId="3239B0E2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6A43931C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3" w:type="dxa"/>
          </w:tcPr>
          <w:p w14:paraId="3D6F7E2D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7948587D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6777B2F0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76188105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3" w:type="dxa"/>
          </w:tcPr>
          <w:p w14:paraId="251A82DF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5" w:type="dxa"/>
          </w:tcPr>
          <w:p w14:paraId="051B67C7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Unclear</w:t>
            </w:r>
          </w:p>
        </w:tc>
      </w:tr>
      <w:tr w:rsidR="00A04C4C" w:rsidRPr="003C41A3" w14:paraId="5EB4273A" w14:textId="77777777" w:rsidTr="006A22C1">
        <w:tc>
          <w:tcPr>
            <w:tcW w:w="2835" w:type="dxa"/>
            <w:gridSpan w:val="3"/>
          </w:tcPr>
          <w:p w14:paraId="5F00B1B6" w14:textId="77777777" w:rsidR="003C41A3" w:rsidRPr="003C41A3" w:rsidRDefault="003C41A3" w:rsidP="00AC5E0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3C41A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SUMMARY: Risk of bias</w:t>
            </w:r>
          </w:p>
          <w:p w14:paraId="38AE8768" w14:textId="77777777" w:rsidR="003C41A3" w:rsidRPr="003C41A3" w:rsidRDefault="003C41A3" w:rsidP="00AC5E0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3C41A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uld the reference standard, its conduct, or its interpretation have introduced bias?</w:t>
            </w:r>
          </w:p>
        </w:tc>
        <w:tc>
          <w:tcPr>
            <w:tcW w:w="1134" w:type="dxa"/>
          </w:tcPr>
          <w:p w14:paraId="1A8D7707" w14:textId="12D57FCA" w:rsidR="003C41A3" w:rsidRPr="00C177A6" w:rsidRDefault="00C177A6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77A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133" w:type="dxa"/>
          </w:tcPr>
          <w:p w14:paraId="401BFDA4" w14:textId="65A229C0" w:rsidR="003C41A3" w:rsidRPr="00A04C4C" w:rsidRDefault="00C177A6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3" w:type="dxa"/>
          </w:tcPr>
          <w:p w14:paraId="0CDE5BF7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2" w:type="dxa"/>
          </w:tcPr>
          <w:p w14:paraId="497ACEF9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2" w:type="dxa"/>
          </w:tcPr>
          <w:p w14:paraId="076301CC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34" w:type="dxa"/>
          </w:tcPr>
          <w:p w14:paraId="7C48B2B1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</w:tcPr>
          <w:p w14:paraId="0BFC2A5D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3" w:type="dxa"/>
          </w:tcPr>
          <w:p w14:paraId="63F1E137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</w:tcPr>
          <w:p w14:paraId="5159D3FF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</w:tcPr>
          <w:p w14:paraId="7E26AF61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</w:tcPr>
          <w:p w14:paraId="2D2322F6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3" w:type="dxa"/>
          </w:tcPr>
          <w:p w14:paraId="3801019F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35" w:type="dxa"/>
          </w:tcPr>
          <w:p w14:paraId="19A80AD4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Unclear</w:t>
            </w:r>
          </w:p>
        </w:tc>
      </w:tr>
      <w:tr w:rsidR="00A04C4C" w:rsidRPr="003C41A3" w14:paraId="01972472" w14:textId="77777777" w:rsidTr="006A22C1">
        <w:tc>
          <w:tcPr>
            <w:tcW w:w="2835" w:type="dxa"/>
            <w:gridSpan w:val="3"/>
          </w:tcPr>
          <w:p w14:paraId="4051CF76" w14:textId="77777777" w:rsidR="003C41A3" w:rsidRPr="003C41A3" w:rsidRDefault="003C41A3" w:rsidP="00AC5E0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3C41A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SUMMARY: Concerns regarding applicability</w:t>
            </w:r>
          </w:p>
          <w:p w14:paraId="1D90B138" w14:textId="77777777" w:rsidR="003C41A3" w:rsidRPr="003C41A3" w:rsidRDefault="003C41A3" w:rsidP="00AC5E0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3C41A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re there concerns that the target condition as defined by the reference standard does not match the review question?</w:t>
            </w:r>
          </w:p>
        </w:tc>
        <w:tc>
          <w:tcPr>
            <w:tcW w:w="1134" w:type="dxa"/>
          </w:tcPr>
          <w:p w14:paraId="52EB7288" w14:textId="12DB6F2A" w:rsidR="003C41A3" w:rsidRPr="00A04C4C" w:rsidRDefault="00C177A6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33" w:type="dxa"/>
          </w:tcPr>
          <w:p w14:paraId="2D95A64C" w14:textId="411E580A" w:rsidR="003C41A3" w:rsidRPr="00A04C4C" w:rsidRDefault="00C177A6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3" w:type="dxa"/>
          </w:tcPr>
          <w:p w14:paraId="611971BF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2" w:type="dxa"/>
          </w:tcPr>
          <w:p w14:paraId="282D98CF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2" w:type="dxa"/>
          </w:tcPr>
          <w:p w14:paraId="784C10AB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34" w:type="dxa"/>
          </w:tcPr>
          <w:p w14:paraId="1928574D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</w:tcPr>
          <w:p w14:paraId="3BA9DD18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3" w:type="dxa"/>
          </w:tcPr>
          <w:p w14:paraId="7E93BD6D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</w:tcPr>
          <w:p w14:paraId="04D70B64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</w:tcPr>
          <w:p w14:paraId="48DCBA7E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</w:tcPr>
          <w:p w14:paraId="56EB5255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3" w:type="dxa"/>
          </w:tcPr>
          <w:p w14:paraId="1CC26990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35" w:type="dxa"/>
          </w:tcPr>
          <w:p w14:paraId="69587541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A04C4C" w:rsidRPr="003C41A3" w14:paraId="02DE266B" w14:textId="77777777" w:rsidTr="006A22C1">
        <w:tc>
          <w:tcPr>
            <w:tcW w:w="2835" w:type="dxa"/>
            <w:gridSpan w:val="3"/>
            <w:shd w:val="clear" w:color="auto" w:fill="A6A6A6" w:themeFill="background1" w:themeFillShade="A6"/>
          </w:tcPr>
          <w:p w14:paraId="1E5DD71F" w14:textId="77777777" w:rsidR="003C41A3" w:rsidRPr="003C41A3" w:rsidRDefault="003C41A3" w:rsidP="00AC5E0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C41A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Flow and timing domain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11129276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shd w:val="clear" w:color="auto" w:fill="A6A6A6" w:themeFill="background1" w:themeFillShade="A6"/>
          </w:tcPr>
          <w:p w14:paraId="108981D0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6A6A6" w:themeFill="background1" w:themeFillShade="A6"/>
          </w:tcPr>
          <w:p w14:paraId="0645C898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3E2D17A5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62F0DB69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6A6A6" w:themeFill="background1" w:themeFillShade="A6"/>
          </w:tcPr>
          <w:p w14:paraId="4D1E31CC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1A69331B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6A6A6" w:themeFill="background1" w:themeFillShade="A6"/>
          </w:tcPr>
          <w:p w14:paraId="50DA5E09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64566731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61C1C087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6103F34D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6A6A6" w:themeFill="background1" w:themeFillShade="A6"/>
          </w:tcPr>
          <w:p w14:paraId="6F99BF44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  <w:shd w:val="clear" w:color="auto" w:fill="A6A6A6" w:themeFill="background1" w:themeFillShade="A6"/>
          </w:tcPr>
          <w:p w14:paraId="784B7BED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A04C4C" w:rsidRPr="003C41A3" w14:paraId="2B15FD35" w14:textId="77777777" w:rsidTr="006A22C1">
        <w:tc>
          <w:tcPr>
            <w:tcW w:w="2835" w:type="dxa"/>
            <w:gridSpan w:val="3"/>
          </w:tcPr>
          <w:p w14:paraId="1F7478F7" w14:textId="77777777" w:rsidR="003C41A3" w:rsidRPr="003C41A3" w:rsidRDefault="003C41A3" w:rsidP="00AC5E0F">
            <w:pPr>
              <w:ind w:left="18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3C41A3"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8. Was there an appropriate interval between index test(s) and reference standard?</w:t>
            </w:r>
          </w:p>
        </w:tc>
        <w:tc>
          <w:tcPr>
            <w:tcW w:w="1134" w:type="dxa"/>
          </w:tcPr>
          <w:p w14:paraId="52516802" w14:textId="1F9758CE" w:rsidR="003C41A3" w:rsidRPr="003C41A3" w:rsidRDefault="00C177A6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133" w:type="dxa"/>
          </w:tcPr>
          <w:p w14:paraId="18100220" w14:textId="7F33485B" w:rsidR="003C41A3" w:rsidRPr="003C41A3" w:rsidRDefault="00C177A6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3" w:type="dxa"/>
          </w:tcPr>
          <w:p w14:paraId="392E4098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2" w:type="dxa"/>
          </w:tcPr>
          <w:p w14:paraId="3E70DF2F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2" w:type="dxa"/>
          </w:tcPr>
          <w:p w14:paraId="0B2EF15C" w14:textId="77777777" w:rsidR="00A04C4C" w:rsidRPr="003C41A3" w:rsidRDefault="00A04C4C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134" w:type="dxa"/>
          </w:tcPr>
          <w:p w14:paraId="22EDFD63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2" w:type="dxa"/>
          </w:tcPr>
          <w:p w14:paraId="1F1E83D4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3" w:type="dxa"/>
          </w:tcPr>
          <w:p w14:paraId="70B40CB7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4658CB3B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57796EEC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68A1416D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3" w:type="dxa"/>
          </w:tcPr>
          <w:p w14:paraId="0D57EFCE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5" w:type="dxa"/>
          </w:tcPr>
          <w:p w14:paraId="01977952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Unclear</w:t>
            </w:r>
          </w:p>
        </w:tc>
      </w:tr>
      <w:tr w:rsidR="00A04C4C" w:rsidRPr="003C41A3" w14:paraId="47831F41" w14:textId="77777777" w:rsidTr="006A22C1">
        <w:tc>
          <w:tcPr>
            <w:tcW w:w="2835" w:type="dxa"/>
            <w:gridSpan w:val="3"/>
          </w:tcPr>
          <w:p w14:paraId="059F9980" w14:textId="77777777" w:rsidR="003C41A3" w:rsidRPr="003C41A3" w:rsidRDefault="003C41A3" w:rsidP="00AC5E0F">
            <w:pPr>
              <w:ind w:left="18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3C41A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. Did all patients receive a reference standard?</w:t>
            </w:r>
          </w:p>
        </w:tc>
        <w:tc>
          <w:tcPr>
            <w:tcW w:w="1134" w:type="dxa"/>
          </w:tcPr>
          <w:p w14:paraId="56D067CD" w14:textId="15C56545" w:rsidR="003C41A3" w:rsidRPr="003C41A3" w:rsidRDefault="00C177A6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133" w:type="dxa"/>
          </w:tcPr>
          <w:p w14:paraId="142B10AF" w14:textId="6F36CA31" w:rsidR="003C41A3" w:rsidRPr="003C41A3" w:rsidRDefault="00C177A6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3" w:type="dxa"/>
          </w:tcPr>
          <w:p w14:paraId="532BC644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2" w:type="dxa"/>
          </w:tcPr>
          <w:p w14:paraId="5161FD7D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2" w:type="dxa"/>
          </w:tcPr>
          <w:p w14:paraId="374675A2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134" w:type="dxa"/>
          </w:tcPr>
          <w:p w14:paraId="251B9DCC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92" w:type="dxa"/>
          </w:tcPr>
          <w:p w14:paraId="2F815BB3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3" w:type="dxa"/>
          </w:tcPr>
          <w:p w14:paraId="10A7AB89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0B6C6184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57E5C803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25370ABC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3" w:type="dxa"/>
          </w:tcPr>
          <w:p w14:paraId="4BA39A80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5" w:type="dxa"/>
          </w:tcPr>
          <w:p w14:paraId="5E6AEFEC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A04C4C" w:rsidRPr="003C41A3" w14:paraId="335D0B63" w14:textId="77777777" w:rsidTr="006A22C1">
        <w:tc>
          <w:tcPr>
            <w:tcW w:w="2835" w:type="dxa"/>
            <w:gridSpan w:val="3"/>
          </w:tcPr>
          <w:p w14:paraId="0C52D762" w14:textId="77777777" w:rsidR="003C41A3" w:rsidRPr="003C41A3" w:rsidRDefault="003C41A3" w:rsidP="00AC5E0F">
            <w:pPr>
              <w:ind w:left="18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3C41A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. Did all patients receive the same reference standard?</w:t>
            </w:r>
          </w:p>
        </w:tc>
        <w:tc>
          <w:tcPr>
            <w:tcW w:w="1134" w:type="dxa"/>
          </w:tcPr>
          <w:p w14:paraId="611D8B1D" w14:textId="4158F180" w:rsidR="003C41A3" w:rsidRPr="003C41A3" w:rsidRDefault="00C177A6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133" w:type="dxa"/>
          </w:tcPr>
          <w:p w14:paraId="456EC06F" w14:textId="02A932AE" w:rsidR="003C41A3" w:rsidRPr="003C41A3" w:rsidRDefault="00C177A6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3" w:type="dxa"/>
          </w:tcPr>
          <w:p w14:paraId="44D9478D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2" w:type="dxa"/>
          </w:tcPr>
          <w:p w14:paraId="5E9AD545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2" w:type="dxa"/>
          </w:tcPr>
          <w:p w14:paraId="74F4AB3A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134" w:type="dxa"/>
          </w:tcPr>
          <w:p w14:paraId="6959D73D" w14:textId="77777777" w:rsidR="00A04C4C" w:rsidRPr="003C41A3" w:rsidRDefault="00A04C4C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92" w:type="dxa"/>
          </w:tcPr>
          <w:p w14:paraId="36A33313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3" w:type="dxa"/>
          </w:tcPr>
          <w:p w14:paraId="2DEB39AB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34101FD3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69A1BF29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2" w:type="dxa"/>
          </w:tcPr>
          <w:p w14:paraId="7D2F7C1B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3" w:type="dxa"/>
          </w:tcPr>
          <w:p w14:paraId="21B90D73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5" w:type="dxa"/>
          </w:tcPr>
          <w:p w14:paraId="5345AF25" w14:textId="77777777" w:rsidR="00A04C4C" w:rsidRPr="003C41A3" w:rsidRDefault="00A04C4C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A04C4C" w:rsidRPr="003C41A3" w14:paraId="27201CB9" w14:textId="77777777" w:rsidTr="006A22C1">
        <w:tc>
          <w:tcPr>
            <w:tcW w:w="2835" w:type="dxa"/>
            <w:gridSpan w:val="3"/>
          </w:tcPr>
          <w:p w14:paraId="138AB2DA" w14:textId="77777777" w:rsidR="003C41A3" w:rsidRPr="003C41A3" w:rsidRDefault="003C41A3" w:rsidP="00AC5E0F">
            <w:pPr>
              <w:ind w:left="18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3C41A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. Were all patients included in the analysis?</w:t>
            </w:r>
          </w:p>
        </w:tc>
        <w:tc>
          <w:tcPr>
            <w:tcW w:w="1134" w:type="dxa"/>
          </w:tcPr>
          <w:p w14:paraId="4AFC1F86" w14:textId="0FD3E63A" w:rsidR="003C41A3" w:rsidRPr="003C41A3" w:rsidRDefault="00C177A6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3" w:type="dxa"/>
          </w:tcPr>
          <w:p w14:paraId="455238B6" w14:textId="36C2084B" w:rsidR="003C41A3" w:rsidRPr="003C41A3" w:rsidRDefault="00C177A6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3" w:type="dxa"/>
          </w:tcPr>
          <w:p w14:paraId="7E568092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578F54CD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30B52EBD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</w:tcPr>
          <w:p w14:paraId="31CEE293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2" w:type="dxa"/>
          </w:tcPr>
          <w:p w14:paraId="68D6FA0A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3" w:type="dxa"/>
          </w:tcPr>
          <w:p w14:paraId="1A434D44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22F7F84E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1DFD9092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</w:tcPr>
          <w:p w14:paraId="239FE86A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3" w:type="dxa"/>
          </w:tcPr>
          <w:p w14:paraId="48A3E6E6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5" w:type="dxa"/>
          </w:tcPr>
          <w:p w14:paraId="52DDEED4" w14:textId="77777777" w:rsidR="003C41A3" w:rsidRPr="003C41A3" w:rsidRDefault="003C41A3" w:rsidP="00AC5E0F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C41A3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A04C4C" w:rsidRPr="003C41A3" w14:paraId="2FEB9240" w14:textId="77777777" w:rsidTr="006A22C1">
        <w:tc>
          <w:tcPr>
            <w:tcW w:w="2835" w:type="dxa"/>
            <w:gridSpan w:val="3"/>
          </w:tcPr>
          <w:p w14:paraId="15FAB9A7" w14:textId="77777777" w:rsidR="003C41A3" w:rsidRPr="003C41A3" w:rsidRDefault="003C41A3" w:rsidP="00AC5E0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3C41A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SUMMARY: Risk of bias</w:t>
            </w:r>
          </w:p>
          <w:p w14:paraId="4EB10A58" w14:textId="77777777" w:rsidR="003C41A3" w:rsidRPr="003C41A3" w:rsidRDefault="003C41A3" w:rsidP="00AC5E0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3C41A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uld the patient flow have introduced bias?</w:t>
            </w:r>
          </w:p>
        </w:tc>
        <w:tc>
          <w:tcPr>
            <w:tcW w:w="1134" w:type="dxa"/>
          </w:tcPr>
          <w:p w14:paraId="78E6A12A" w14:textId="1A52A61E" w:rsidR="003C41A3" w:rsidRPr="00A04C4C" w:rsidRDefault="00C177A6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133" w:type="dxa"/>
          </w:tcPr>
          <w:p w14:paraId="42C1C83C" w14:textId="2F66F622" w:rsidR="003C41A3" w:rsidRPr="00A04C4C" w:rsidRDefault="00C177A6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3" w:type="dxa"/>
          </w:tcPr>
          <w:p w14:paraId="1F2B88EE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2" w:type="dxa"/>
          </w:tcPr>
          <w:p w14:paraId="6430D1D9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2" w:type="dxa"/>
          </w:tcPr>
          <w:p w14:paraId="3FEF654C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134" w:type="dxa"/>
          </w:tcPr>
          <w:p w14:paraId="5E0DEAED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992" w:type="dxa"/>
          </w:tcPr>
          <w:p w14:paraId="56FA6987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3" w:type="dxa"/>
          </w:tcPr>
          <w:p w14:paraId="5FAF3B4E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</w:tcPr>
          <w:p w14:paraId="60830251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92" w:type="dxa"/>
          </w:tcPr>
          <w:p w14:paraId="1CFCB53F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2" w:type="dxa"/>
          </w:tcPr>
          <w:p w14:paraId="25C1E0DE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3" w:type="dxa"/>
          </w:tcPr>
          <w:p w14:paraId="19DC7A38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35" w:type="dxa"/>
          </w:tcPr>
          <w:p w14:paraId="3A497A74" w14:textId="77777777" w:rsidR="003C41A3" w:rsidRPr="00A04C4C" w:rsidRDefault="003C41A3" w:rsidP="00AC5E0F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4C4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3C41A3" w:rsidRPr="003C41A3" w14:paraId="4478E964" w14:textId="77777777" w:rsidTr="006A22C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29" w:type="dxa"/>
          </w:tcPr>
          <w:p w14:paraId="7B56807B" w14:textId="77777777" w:rsidR="003C41A3" w:rsidRPr="003C41A3" w:rsidRDefault="003C41A3" w:rsidP="00AC5E0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2" w:type="dxa"/>
          </w:tcPr>
          <w:p w14:paraId="408BE9B7" w14:textId="77777777" w:rsidR="003C41A3" w:rsidRPr="003C41A3" w:rsidRDefault="003C41A3" w:rsidP="00AC5E0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211" w:type="dxa"/>
            <w:gridSpan w:val="14"/>
          </w:tcPr>
          <w:p w14:paraId="5291F536" w14:textId="77777777" w:rsidR="003C41A3" w:rsidRPr="003C41A3" w:rsidRDefault="003C41A3" w:rsidP="00AC5E0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6D9E73D2" w14:textId="77777777" w:rsidR="003C41A3" w:rsidRDefault="003C41A3" w:rsidP="00844DF7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sectPr w:rsidR="003C41A3" w:rsidSect="003C41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41A3"/>
    <w:rsid w:val="0005170B"/>
    <w:rsid w:val="000A7B79"/>
    <w:rsid w:val="001B68E2"/>
    <w:rsid w:val="002E4780"/>
    <w:rsid w:val="003432DC"/>
    <w:rsid w:val="00372972"/>
    <w:rsid w:val="003C41A3"/>
    <w:rsid w:val="004373FD"/>
    <w:rsid w:val="00605910"/>
    <w:rsid w:val="006A22C1"/>
    <w:rsid w:val="00732A48"/>
    <w:rsid w:val="00812F19"/>
    <w:rsid w:val="00844DF7"/>
    <w:rsid w:val="00846DA6"/>
    <w:rsid w:val="00A04C4C"/>
    <w:rsid w:val="00AC5E0F"/>
    <w:rsid w:val="00AF0006"/>
    <w:rsid w:val="00C117B8"/>
    <w:rsid w:val="00C177A6"/>
    <w:rsid w:val="00C3689F"/>
    <w:rsid w:val="00FC3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310EA"/>
  <w15:chartTrackingRefBased/>
  <w15:docId w15:val="{A6452B8A-1EF2-4625-B170-23CC6ADC7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1A3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3C41A3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C41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4C4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C4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C5E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5E0F"/>
    <w:rPr>
      <w:rFonts w:ascii="Times New Roman" w:eastAsiaTheme="minorHAnsi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5E0F"/>
    <w:rPr>
      <w:rFonts w:ascii="Times New Roman" w:eastAsiaTheme="minorHAnsi" w:hAnsi="Times New Roman" w:cs="Times New Roman"/>
      <w:sz w:val="20"/>
      <w:szCs w:val="20"/>
      <w:lang w:eastAsia="en-GB"/>
    </w:rPr>
  </w:style>
  <w:style w:type="table" w:customStyle="1" w:styleId="TableGrid1">
    <w:name w:val="Table Grid1"/>
    <w:basedOn w:val="TableNormal"/>
    <w:next w:val="TableGrid"/>
    <w:uiPriority w:val="39"/>
    <w:rsid w:val="00AC5E0F"/>
    <w:pPr>
      <w:spacing w:after="0" w:line="240" w:lineRule="auto"/>
    </w:pPr>
    <w:rPr>
      <w:rFonts w:ascii="Calibri" w:eastAsia="DengXian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170B"/>
    <w:rPr>
      <w:rFonts w:asciiTheme="minorHAnsi" w:eastAsiaTheme="minorEastAsia" w:hAnsiTheme="minorHAnsi" w:cstheme="minorBidi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170B"/>
    <w:rPr>
      <w:rFonts w:ascii="Times New Roman" w:eastAsiaTheme="minorHAnsi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91</Words>
  <Characters>337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3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Pandor</dc:creator>
  <cp:keywords/>
  <dc:description/>
  <cp:lastModifiedBy>Sa Ren</cp:lastModifiedBy>
  <cp:revision>5</cp:revision>
  <dcterms:created xsi:type="dcterms:W3CDTF">2024-04-02T13:32:00Z</dcterms:created>
  <dcterms:modified xsi:type="dcterms:W3CDTF">2024-04-05T13:09:00Z</dcterms:modified>
</cp:coreProperties>
</file>